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03FBE" w14:textId="6CEBB9F0" w:rsidR="00B15914" w:rsidRDefault="007023A9" w:rsidP="00B15914">
      <w:pPr>
        <w:jc w:val="both"/>
        <w:sectPr w:rsidR="00B15914" w:rsidSect="004441E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4517837" wp14:editId="347D9BF7">
            <wp:simplePos x="0" y="0"/>
            <wp:positionH relativeFrom="column">
              <wp:posOffset>0</wp:posOffset>
            </wp:positionH>
            <wp:positionV relativeFrom="paragraph">
              <wp:posOffset>185420</wp:posOffset>
            </wp:positionV>
            <wp:extent cx="5397054" cy="4273062"/>
            <wp:effectExtent l="0" t="0" r="635" b="0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070" b="22584"/>
                    <a:stretch/>
                  </pic:blipFill>
                  <pic:spPr bwMode="auto">
                    <a:xfrm>
                      <a:off x="0" y="0"/>
                      <a:ext cx="5397054" cy="42730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Figure S1: 3D Structure of Serotype 23F </w:t>
      </w:r>
      <w:proofErr w:type="spellStart"/>
      <w:r>
        <w:t>Wzy</w:t>
      </w:r>
      <w:proofErr w:type="spellEnd"/>
      <w:r>
        <w:t xml:space="preserve"> protein from an </w:t>
      </w:r>
      <w:proofErr w:type="spellStart"/>
      <w:r>
        <w:t>AlphaFold</w:t>
      </w:r>
      <w:proofErr w:type="spellEnd"/>
      <w:r>
        <w:t xml:space="preserve"> Model (PDB accession: Q9R925P), showing the I253T mutation which causes a structural change in the protein, found within a protein pocket. A) Front view B) back View C) Extracellular view D) Cytoplasmic view. Grey dots represent the bacterial membrane. Blue-highlighted amino acid residues represent the predicted protein cavity pocket, while red-highlighted amino acid residues represent amino acid changes from non-synonymous mutation.</w:t>
      </w:r>
      <w:r w:rsidR="00820D0C">
        <w:t xml:space="preserve"> </w:t>
      </w:r>
    </w:p>
    <w:p w14:paraId="03F9989E" w14:textId="77777777" w:rsidR="0047190A" w:rsidRDefault="0047190A" w:rsidP="0047190A">
      <w:r>
        <w:rPr>
          <w:noProof/>
        </w:rPr>
        <w:lastRenderedPageBreak/>
        <w:drawing>
          <wp:inline distT="0" distB="0" distL="0" distR="0" wp14:anchorId="36BB3AA8" wp14:editId="47C61340">
            <wp:extent cx="5731510" cy="7519035"/>
            <wp:effectExtent l="0" t="0" r="0" b="0"/>
            <wp:docPr id="429680203" name="Picture 8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9680203" name="Picture 8" descr="A screenshot of a computer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1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09069" w14:textId="451D6F6C" w:rsidR="0047190A" w:rsidRDefault="0047190A" w:rsidP="0047190A">
      <w:r>
        <w:t xml:space="preserve">Figure S2: Serotype 23F core SNP Phylogenetic tree showing difference of </w:t>
      </w:r>
      <w:proofErr w:type="spellStart"/>
      <w:r>
        <w:t>Wzy</w:t>
      </w:r>
      <w:proofErr w:type="spellEnd"/>
      <w:r>
        <w:t xml:space="preserve"> protein sequences and 37-CE sequences in isolates from different lineages. Zoom in sections of the tree show phylogenetic close relationship of South African ST2059 to Malawian ST2059. </w:t>
      </w:r>
      <w:proofErr w:type="spellStart"/>
      <w:r>
        <w:t>Wzy</w:t>
      </w:r>
      <w:proofErr w:type="spellEnd"/>
      <w:r>
        <w:t xml:space="preserve"> protein sequence and 37-CE sequence can be seen in supplement figure S1 and S2 respectively.</w:t>
      </w:r>
    </w:p>
    <w:p w14:paraId="2890C9AA" w14:textId="77777777" w:rsidR="0047190A" w:rsidRDefault="0047190A" w:rsidP="0047190A">
      <w:r>
        <w:rPr>
          <w:noProof/>
        </w:rPr>
        <w:lastRenderedPageBreak/>
        <w:drawing>
          <wp:inline distT="0" distB="0" distL="0" distR="0" wp14:anchorId="14DD5E63" wp14:editId="0B7AB12B">
            <wp:extent cx="4229100" cy="8277910"/>
            <wp:effectExtent l="0" t="0" r="0" b="0"/>
            <wp:docPr id="1582201926" name="Picture 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2201926" name="Picture 4" descr="A screenshot of a computer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2072" cy="830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CBB09" w14:textId="77777777" w:rsidR="00B15914" w:rsidRDefault="0047190A" w:rsidP="0047190A">
      <w:pPr>
        <w:sectPr w:rsidR="00B15914" w:rsidSect="004441E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Figure S3: Serotype 14 GPSC9 core SNP phylogenetic tree showing the divergence in lineage related to have complete or truncated version of the </w:t>
      </w:r>
      <w:proofErr w:type="spellStart"/>
      <w:r>
        <w:rPr>
          <w:i/>
        </w:rPr>
        <w:t>lrp</w:t>
      </w:r>
      <w:proofErr w:type="spellEnd"/>
      <w:r>
        <w:t xml:space="preserve"> gene</w:t>
      </w:r>
      <w:r w:rsidR="00D763FB">
        <w:t>.</w:t>
      </w:r>
    </w:p>
    <w:p w14:paraId="031FFCA6" w14:textId="77777777" w:rsidR="00B15914" w:rsidRDefault="00B15914" w:rsidP="00B15914">
      <w:pPr>
        <w:rPr>
          <w:b/>
        </w:rPr>
      </w:pPr>
      <w:commentRangeStart w:id="0"/>
      <w:commentRangeStart w:id="1"/>
      <w:r>
        <w:rPr>
          <w:b/>
        </w:rPr>
        <w:lastRenderedPageBreak/>
        <w:t xml:space="preserve">Table S1: Distribution of complete and truncated versions of serotype 14 </w:t>
      </w:r>
      <w:proofErr w:type="spellStart"/>
      <w:r>
        <w:rPr>
          <w:b/>
          <w:i/>
        </w:rPr>
        <w:t>lrp</w:t>
      </w:r>
      <w:proofErr w:type="spellEnd"/>
      <w:r>
        <w:rPr>
          <w:b/>
        </w:rPr>
        <w:t xml:space="preserve"> gene across genetic lineages</w:t>
      </w:r>
      <w:commentRangeEnd w:id="0"/>
      <w:r>
        <w:rPr>
          <w:rStyle w:val="CommentReference"/>
        </w:rPr>
        <w:commentReference w:id="0"/>
      </w:r>
      <w:commentRangeEnd w:id="1"/>
      <w:r>
        <w:rPr>
          <w:rStyle w:val="CommentReference"/>
        </w:rPr>
        <w:commentReference w:id="1"/>
      </w:r>
    </w:p>
    <w:tbl>
      <w:tblPr>
        <w:tblW w:w="4860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shd w:val="clear" w:color="auto" w:fill="FFFFFF" w:themeFill="background1"/>
        <w:tblLayout w:type="fixed"/>
        <w:tblLook w:val="0600" w:firstRow="0" w:lastRow="0" w:firstColumn="0" w:lastColumn="0" w:noHBand="1" w:noVBand="1"/>
      </w:tblPr>
      <w:tblGrid>
        <w:gridCol w:w="1860"/>
        <w:gridCol w:w="1500"/>
        <w:gridCol w:w="1500"/>
      </w:tblGrid>
      <w:tr w:rsidR="00B15914" w:rsidRPr="00775E01" w14:paraId="7C7B37C3" w14:textId="77777777" w:rsidTr="005A4E89">
        <w:trPr>
          <w:trHeight w:val="357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D2C1E81" w14:textId="77777777" w:rsidR="00B15914" w:rsidRPr="00775E01" w:rsidRDefault="00B15914" w:rsidP="005A4E89">
            <w:pPr>
              <w:rPr>
                <w:color w:val="000000" w:themeColor="text1"/>
              </w:rPr>
            </w:pPr>
          </w:p>
        </w:tc>
        <w:tc>
          <w:tcPr>
            <w:tcW w:w="3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09B2F88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 xml:space="preserve">Complete </w:t>
            </w:r>
            <w:proofErr w:type="spellStart"/>
            <w:r w:rsidRPr="00775E01">
              <w:rPr>
                <w:i/>
                <w:color w:val="000000" w:themeColor="text1"/>
              </w:rPr>
              <w:t>lrp</w:t>
            </w:r>
            <w:proofErr w:type="spellEnd"/>
            <w:r w:rsidRPr="00775E01">
              <w:rPr>
                <w:i/>
                <w:color w:val="000000" w:themeColor="text1"/>
              </w:rPr>
              <w:t xml:space="preserve"> </w:t>
            </w:r>
            <w:r w:rsidRPr="00775E01">
              <w:rPr>
                <w:color w:val="000000" w:themeColor="text1"/>
              </w:rPr>
              <w:t>gene</w:t>
            </w:r>
          </w:p>
        </w:tc>
      </w:tr>
      <w:tr w:rsidR="00B15914" w:rsidRPr="00775E01" w14:paraId="44EAFA5D" w14:textId="77777777" w:rsidTr="005A4E89">
        <w:trPr>
          <w:trHeight w:val="357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E173F5C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GPS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CE66849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proofErr w:type="gramStart"/>
            <w:r w:rsidRPr="00775E01">
              <w:rPr>
                <w:color w:val="000000" w:themeColor="text1"/>
              </w:rPr>
              <w:t>Yes(</w:t>
            </w:r>
            <w:proofErr w:type="gramEnd"/>
            <w:r w:rsidRPr="00775E01">
              <w:rPr>
                <w:color w:val="000000" w:themeColor="text1"/>
              </w:rPr>
              <w:t>%)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E3BBDBE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No (%)</w:t>
            </w:r>
          </w:p>
        </w:tc>
      </w:tr>
      <w:tr w:rsidR="00B15914" w:rsidRPr="00775E01" w14:paraId="0D1105BF" w14:textId="77777777" w:rsidTr="005A4E89">
        <w:trPr>
          <w:trHeight w:val="357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593A18C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 w:themeFill="background1"/>
          </w:tcPr>
          <w:p w14:paraId="0BA93095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489 (98.39)</w:t>
            </w:r>
          </w:p>
        </w:tc>
        <w:tc>
          <w:tcPr>
            <w:tcW w:w="15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4B98ADC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8 (1.61)</w:t>
            </w:r>
          </w:p>
        </w:tc>
      </w:tr>
      <w:tr w:rsidR="00B15914" w:rsidRPr="00775E01" w14:paraId="7934FEA8" w14:textId="77777777" w:rsidTr="005A4E89">
        <w:trPr>
          <w:trHeight w:val="357"/>
        </w:trPr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116328C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39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2B9E0D9C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159 (100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697CF0F6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0 (0)</w:t>
            </w:r>
          </w:p>
        </w:tc>
      </w:tr>
      <w:tr w:rsidR="00B15914" w:rsidRPr="00775E01" w14:paraId="5F992BE4" w14:textId="77777777" w:rsidTr="005A4E89">
        <w:trPr>
          <w:trHeight w:val="357"/>
        </w:trPr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11A6573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904;9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6CB2AE56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149 (40.</w:t>
            </w:r>
            <w:r>
              <w:rPr>
                <w:color w:val="000000" w:themeColor="text1"/>
              </w:rPr>
              <w:t>93</w:t>
            </w:r>
            <w:r w:rsidRPr="00775E01">
              <w:rPr>
                <w:color w:val="000000" w:themeColor="text1"/>
              </w:rPr>
              <w:t>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1DD716FA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21</w:t>
            </w:r>
            <w:r>
              <w:rPr>
                <w:color w:val="000000" w:themeColor="text1"/>
              </w:rPr>
              <w:t>5</w:t>
            </w:r>
            <w:r w:rsidRPr="00775E01">
              <w:rPr>
                <w:color w:val="000000" w:themeColor="text1"/>
              </w:rPr>
              <w:t xml:space="preserve"> (59.</w:t>
            </w:r>
            <w:r>
              <w:rPr>
                <w:color w:val="000000" w:themeColor="text1"/>
              </w:rPr>
              <w:t>07</w:t>
            </w:r>
            <w:r w:rsidRPr="00775E01">
              <w:rPr>
                <w:color w:val="000000" w:themeColor="text1"/>
              </w:rPr>
              <w:t>)</w:t>
            </w:r>
          </w:p>
        </w:tc>
      </w:tr>
      <w:tr w:rsidR="00B15914" w:rsidRPr="00775E01" w14:paraId="593D2A75" w14:textId="77777777" w:rsidTr="005A4E89">
        <w:trPr>
          <w:trHeight w:val="357"/>
        </w:trPr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235B714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Not assigned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31BD274C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2 (66.67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40996ED1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1 (33.34)</w:t>
            </w:r>
          </w:p>
        </w:tc>
      </w:tr>
      <w:tr w:rsidR="00B15914" w:rsidRPr="00775E01" w14:paraId="0F345285" w14:textId="77777777" w:rsidTr="005A4E89">
        <w:trPr>
          <w:trHeight w:val="357"/>
        </w:trPr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A929EE0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5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05E5BF16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0 (0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59E05BF3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1 (100)</w:t>
            </w:r>
          </w:p>
        </w:tc>
      </w:tr>
      <w:tr w:rsidR="00B15914" w:rsidRPr="00775E01" w14:paraId="2536813D" w14:textId="77777777" w:rsidTr="005A4E89">
        <w:trPr>
          <w:trHeight w:val="357"/>
        </w:trPr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54E789A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10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0E75A64E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1 (0.62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5279C990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158 (99.37)</w:t>
            </w:r>
          </w:p>
        </w:tc>
      </w:tr>
      <w:tr w:rsidR="00B15914" w:rsidRPr="00775E01" w14:paraId="689B2BE8" w14:textId="77777777" w:rsidTr="005A4E89">
        <w:trPr>
          <w:trHeight w:val="357"/>
        </w:trPr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708D887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6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696784F0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345 (99.71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4363D97B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1 (0.28)</w:t>
            </w:r>
          </w:p>
        </w:tc>
      </w:tr>
      <w:tr w:rsidR="00B15914" w:rsidRPr="00775E01" w14:paraId="6C39D9F1" w14:textId="77777777" w:rsidTr="005A4E89">
        <w:trPr>
          <w:trHeight w:val="357"/>
        </w:trPr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3F05686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16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56341417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16 (100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26F3A626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0 (0)</w:t>
            </w:r>
          </w:p>
        </w:tc>
      </w:tr>
      <w:tr w:rsidR="00B15914" w:rsidRPr="00775E01" w14:paraId="3850A9AA" w14:textId="77777777" w:rsidTr="005A4E89">
        <w:trPr>
          <w:trHeight w:val="357"/>
        </w:trPr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26AE01A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288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5923E823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5 (100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518D6460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0 (0)</w:t>
            </w:r>
          </w:p>
        </w:tc>
      </w:tr>
      <w:tr w:rsidR="00B15914" w:rsidRPr="00775E01" w14:paraId="3DEC3AFA" w14:textId="77777777" w:rsidTr="005A4E89">
        <w:trPr>
          <w:trHeight w:val="357"/>
        </w:trPr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989C317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108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050E0527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28 (96.55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05E85AB3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1 (3.45)</w:t>
            </w:r>
          </w:p>
        </w:tc>
      </w:tr>
      <w:tr w:rsidR="00B15914" w:rsidRPr="00775E01" w14:paraId="7C461A30" w14:textId="77777777" w:rsidTr="005A4E89">
        <w:trPr>
          <w:trHeight w:val="357"/>
        </w:trPr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A9F5A45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279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3E56CD8D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5 (100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231874D0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0 (0)</w:t>
            </w:r>
          </w:p>
        </w:tc>
      </w:tr>
      <w:tr w:rsidR="00B15914" w:rsidRPr="00775E01" w14:paraId="05602EC7" w14:textId="77777777" w:rsidTr="005A4E89">
        <w:trPr>
          <w:trHeight w:val="357"/>
        </w:trPr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867A058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14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2A7F2204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1 (50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6A48C952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1 (50)</w:t>
            </w:r>
          </w:p>
        </w:tc>
      </w:tr>
      <w:tr w:rsidR="00B15914" w:rsidRPr="00775E01" w14:paraId="50533D65" w14:textId="77777777" w:rsidTr="005A4E89">
        <w:trPr>
          <w:trHeight w:val="357"/>
        </w:trPr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5EF2F8E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4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54003B51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7 (100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27F07F60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0 (0)</w:t>
            </w:r>
          </w:p>
        </w:tc>
      </w:tr>
      <w:tr w:rsidR="00B15914" w:rsidRPr="00775E01" w14:paraId="5E86C519" w14:textId="77777777" w:rsidTr="005A4E89">
        <w:trPr>
          <w:trHeight w:val="357"/>
        </w:trPr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4673C63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1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27845CA3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1 (100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1BE2954F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0 (0)</w:t>
            </w:r>
          </w:p>
        </w:tc>
      </w:tr>
      <w:tr w:rsidR="00B15914" w:rsidRPr="00775E01" w14:paraId="24AB1EFB" w14:textId="77777777" w:rsidTr="005A4E89">
        <w:trPr>
          <w:trHeight w:val="357"/>
        </w:trPr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3444245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90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1CAF4A61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0 (1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0BC521B7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1 (100)</w:t>
            </w:r>
          </w:p>
        </w:tc>
      </w:tr>
      <w:tr w:rsidR="00B15914" w:rsidRPr="00775E01" w14:paraId="2CC43CC2" w14:textId="77777777" w:rsidTr="005A4E89">
        <w:trPr>
          <w:trHeight w:val="357"/>
        </w:trPr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3D0512F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301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79C75548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0 (0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6F1FA9DC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4 (100)</w:t>
            </w:r>
          </w:p>
        </w:tc>
      </w:tr>
      <w:tr w:rsidR="00B15914" w:rsidRPr="00775E01" w14:paraId="3602D670" w14:textId="77777777" w:rsidTr="005A4E89">
        <w:trPr>
          <w:trHeight w:val="357"/>
        </w:trPr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F5B9E3D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238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78D27A1A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4 (100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3DA31FAC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0 (0)</w:t>
            </w:r>
          </w:p>
        </w:tc>
      </w:tr>
      <w:tr w:rsidR="00B15914" w:rsidRPr="00775E01" w14:paraId="49F596FF" w14:textId="77777777" w:rsidTr="005A4E89">
        <w:trPr>
          <w:trHeight w:val="357"/>
        </w:trPr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5E94F12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571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028B2ADA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1 (100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2FF7A159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0 (0)</w:t>
            </w:r>
          </w:p>
        </w:tc>
      </w:tr>
      <w:tr w:rsidR="00B15914" w:rsidRPr="00775E01" w14:paraId="009E8CA7" w14:textId="77777777" w:rsidTr="005A4E89">
        <w:trPr>
          <w:trHeight w:val="357"/>
        </w:trPr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DAE7FF0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103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5A6F0915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1 (100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70BC3DDF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0 (0)</w:t>
            </w:r>
          </w:p>
        </w:tc>
      </w:tr>
      <w:tr w:rsidR="00B15914" w:rsidRPr="00775E01" w14:paraId="24A8E4F4" w14:textId="77777777" w:rsidTr="005A4E89">
        <w:trPr>
          <w:trHeight w:val="357"/>
        </w:trPr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D8680DD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28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0C0A7FD9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0 (0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09D75372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71 (100)</w:t>
            </w:r>
          </w:p>
        </w:tc>
      </w:tr>
      <w:tr w:rsidR="00B15914" w:rsidRPr="00775E01" w14:paraId="0D8CEFD7" w14:textId="77777777" w:rsidTr="005A4E89">
        <w:trPr>
          <w:trHeight w:val="357"/>
        </w:trPr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E642261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79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6287D6DA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1 (100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104A4D87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0 (0)</w:t>
            </w:r>
          </w:p>
        </w:tc>
      </w:tr>
      <w:tr w:rsidR="00B15914" w:rsidRPr="00775E01" w14:paraId="6C61373C" w14:textId="77777777" w:rsidTr="005A4E89">
        <w:trPr>
          <w:trHeight w:val="357"/>
        </w:trPr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2D9BCA1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21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26266F2A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0 (0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2B836FB5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1 (100)</w:t>
            </w:r>
          </w:p>
        </w:tc>
      </w:tr>
      <w:tr w:rsidR="00B15914" w:rsidRPr="00775E01" w14:paraId="6DCBA484" w14:textId="77777777" w:rsidTr="005A4E89">
        <w:trPr>
          <w:trHeight w:val="357"/>
        </w:trPr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890F9BF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27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1CCA0575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1 (100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0D4010A8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0 (0)</w:t>
            </w:r>
          </w:p>
        </w:tc>
      </w:tr>
      <w:tr w:rsidR="00B15914" w:rsidRPr="00775E01" w14:paraId="70E9EF92" w14:textId="77777777" w:rsidTr="005A4E89">
        <w:trPr>
          <w:trHeight w:val="357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8735197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11</w:t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B0DEE97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1 (100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086DD71" w14:textId="77777777" w:rsidR="00B15914" w:rsidRPr="00775E01" w:rsidRDefault="00B15914" w:rsidP="005A4E89">
            <w:pPr>
              <w:jc w:val="center"/>
              <w:rPr>
                <w:color w:val="000000" w:themeColor="text1"/>
              </w:rPr>
            </w:pPr>
            <w:r w:rsidRPr="00775E01">
              <w:rPr>
                <w:color w:val="000000" w:themeColor="text1"/>
              </w:rPr>
              <w:t>0 (0)</w:t>
            </w:r>
          </w:p>
        </w:tc>
      </w:tr>
    </w:tbl>
    <w:p w14:paraId="5998A4BB" w14:textId="77777777" w:rsidR="00B15914" w:rsidRDefault="00B15914" w:rsidP="00B15914"/>
    <w:p w14:paraId="4FF47AF7" w14:textId="77777777" w:rsidR="00B15914" w:rsidRDefault="00B15914" w:rsidP="00B15914"/>
    <w:p w14:paraId="711E382F" w14:textId="77777777" w:rsidR="00B15914" w:rsidRDefault="00B15914" w:rsidP="00B15914"/>
    <w:p w14:paraId="2F5E56D7" w14:textId="77777777" w:rsidR="00B15914" w:rsidRDefault="00B15914" w:rsidP="00B15914"/>
    <w:p w14:paraId="51364202" w14:textId="77777777" w:rsidR="00B15914" w:rsidRDefault="00B15914" w:rsidP="00B15914"/>
    <w:p w14:paraId="298F20A4" w14:textId="77777777" w:rsidR="00B15914" w:rsidRDefault="00B15914" w:rsidP="00B15914"/>
    <w:p w14:paraId="72E40C37" w14:textId="77777777" w:rsidR="00B15914" w:rsidRDefault="00B15914" w:rsidP="00B15914"/>
    <w:p w14:paraId="31B5959D" w14:textId="77777777" w:rsidR="00B15914" w:rsidRDefault="00B15914" w:rsidP="00B15914"/>
    <w:p w14:paraId="1E3976CA" w14:textId="77777777" w:rsidR="00B15914" w:rsidRDefault="00B15914" w:rsidP="00B15914"/>
    <w:p w14:paraId="1D8ED331" w14:textId="77777777" w:rsidR="00B15914" w:rsidRDefault="00B15914" w:rsidP="00B15914"/>
    <w:p w14:paraId="0B48ADEF" w14:textId="77777777" w:rsidR="00B15914" w:rsidRDefault="00B15914" w:rsidP="00B15914"/>
    <w:p w14:paraId="7E4566F6" w14:textId="77777777" w:rsidR="00B15914" w:rsidRDefault="00B15914" w:rsidP="00B15914">
      <w:pPr>
        <w:sectPr w:rsidR="00B15914" w:rsidSect="004441EB">
          <w:pgSz w:w="11906" w:h="16838"/>
          <w:pgMar w:top="1440" w:right="1440" w:bottom="1440" w:left="1440" w:header="0" w:footer="454" w:gutter="0"/>
          <w:cols w:space="720"/>
          <w:titlePg/>
          <w:docGrid w:linePitch="326"/>
        </w:sectPr>
      </w:pPr>
    </w:p>
    <w:p w14:paraId="478BF3F6" w14:textId="77777777" w:rsidR="00B15914" w:rsidRDefault="00B15914" w:rsidP="00B15914">
      <w:pPr>
        <w:rPr>
          <w:b/>
        </w:rPr>
      </w:pPr>
      <w:commentRangeStart w:id="2"/>
      <w:commentRangeStart w:id="3"/>
      <w:r>
        <w:rPr>
          <w:b/>
        </w:rPr>
        <w:lastRenderedPageBreak/>
        <w:t xml:space="preserve">Table S2: </w:t>
      </w:r>
      <w:commentRangeEnd w:id="2"/>
      <w:r>
        <w:rPr>
          <w:rStyle w:val="CommentReference"/>
        </w:rPr>
        <w:commentReference w:id="2"/>
      </w:r>
      <w:commentRangeEnd w:id="3"/>
      <w:r>
        <w:rPr>
          <w:rStyle w:val="CommentReference"/>
        </w:rPr>
        <w:commentReference w:id="3"/>
      </w:r>
      <w:r>
        <w:rPr>
          <w:b/>
        </w:rPr>
        <w:t xml:space="preserve">Selected accessory virulence genes present in the emergent serotype 23F and 14 </w:t>
      </w:r>
      <w:proofErr w:type="gramStart"/>
      <w:r>
        <w:rPr>
          <w:b/>
        </w:rPr>
        <w:t>lineages</w:t>
      </w:r>
      <w:proofErr w:type="gramEnd"/>
      <w:r>
        <w:rPr>
          <w:b/>
        </w:rPr>
        <w:t xml:space="preserve"> 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4422"/>
        <w:gridCol w:w="1066"/>
        <w:gridCol w:w="1548"/>
      </w:tblGrid>
      <w:tr w:rsidR="00B15914" w14:paraId="3D7E600F" w14:textId="77777777" w:rsidTr="005A4E89">
        <w:trPr>
          <w:trHeight w:val="320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1B034D" w14:textId="77777777" w:rsidR="00B15914" w:rsidRDefault="00B15914" w:rsidP="005A4E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neage/Strain</w:t>
            </w: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5A8022" w14:textId="77777777" w:rsidR="00B15914" w:rsidRDefault="00B15914" w:rsidP="005A4E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 functio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F2660D" w14:textId="77777777" w:rsidR="00B15914" w:rsidRDefault="00B15914" w:rsidP="005A4E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A41E86D" w14:textId="77777777" w:rsidR="00B15914" w:rsidRDefault="00B15914" w:rsidP="005A4E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ificity</w:t>
            </w:r>
          </w:p>
        </w:tc>
      </w:tr>
      <w:tr w:rsidR="00B15914" w14:paraId="0CA53CE3" w14:textId="77777777" w:rsidTr="005A4E89">
        <w:trPr>
          <w:trHeight w:val="320"/>
        </w:trPr>
        <w:tc>
          <w:tcPr>
            <w:tcW w:w="1980" w:type="dxa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37FDB6" w14:textId="77777777" w:rsidR="00B15914" w:rsidRDefault="00B15914" w:rsidP="005A4E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F GPSC14</w:t>
            </w: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0CF5EC" w14:textId="77777777" w:rsidR="00B15914" w:rsidRDefault="00B15914" w:rsidP="005A4E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oxin-antitoxin system toxin component domain protein; CI-like repressor </w:t>
            </w:r>
            <w:proofErr w:type="spellStart"/>
            <w:r>
              <w:rPr>
                <w:color w:val="000000"/>
                <w:sz w:val="20"/>
                <w:szCs w:val="20"/>
              </w:rPr>
              <w:t>metall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-proteinase motif </w:t>
            </w:r>
            <w:proofErr w:type="gramStart"/>
            <w:r>
              <w:rPr>
                <w:color w:val="000000"/>
                <w:sz w:val="20"/>
                <w:szCs w:val="20"/>
              </w:rPr>
              <w:t>protein;Imm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40 domain-containing protein; </w:t>
            </w:r>
            <w:proofErr w:type="spellStart"/>
            <w:r>
              <w:rPr>
                <w:color w:val="000000"/>
                <w:sz w:val="20"/>
                <w:szCs w:val="20"/>
              </w:rPr>
              <w:t>ImmA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color w:val="000000"/>
                <w:sz w:val="20"/>
                <w:szCs w:val="20"/>
              </w:rPr>
              <w:t>Ir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amily </w:t>
            </w:r>
            <w:proofErr w:type="spellStart"/>
            <w:r>
              <w:rPr>
                <w:color w:val="000000"/>
                <w:sz w:val="20"/>
                <w:szCs w:val="20"/>
              </w:rPr>
              <w:t>metallo</w:t>
            </w:r>
            <w:proofErr w:type="spellEnd"/>
            <w:r>
              <w:rPr>
                <w:color w:val="000000"/>
                <w:sz w:val="20"/>
                <w:szCs w:val="20"/>
              </w:rPr>
              <w:t>-endopeptidase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435187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89B6602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4</w:t>
            </w:r>
          </w:p>
        </w:tc>
      </w:tr>
      <w:tr w:rsidR="00B15914" w14:paraId="47AF6437" w14:textId="77777777" w:rsidTr="005A4E89">
        <w:trPr>
          <w:trHeight w:val="320"/>
        </w:trPr>
        <w:tc>
          <w:tcPr>
            <w:tcW w:w="19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A1D98FF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8341E2" w14:textId="77777777" w:rsidR="00B15914" w:rsidRDefault="00B15914" w:rsidP="005A4E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essory Sec system protein Asp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834D5F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23C2049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7</w:t>
            </w:r>
          </w:p>
        </w:tc>
      </w:tr>
      <w:tr w:rsidR="00B15914" w14:paraId="02A94D98" w14:textId="77777777" w:rsidTr="005A4E89">
        <w:trPr>
          <w:trHeight w:val="320"/>
        </w:trPr>
        <w:tc>
          <w:tcPr>
            <w:tcW w:w="19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EA467B3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2B1012" w14:textId="77777777" w:rsidR="00B15914" w:rsidRDefault="00B15914" w:rsidP="005A4E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essory Sec system protein translocase subunit SecY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147EC5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4502BB3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7</w:t>
            </w:r>
          </w:p>
        </w:tc>
      </w:tr>
      <w:tr w:rsidR="00B15914" w14:paraId="565338CF" w14:textId="77777777" w:rsidTr="005A4E89">
        <w:trPr>
          <w:trHeight w:val="320"/>
        </w:trPr>
        <w:tc>
          <w:tcPr>
            <w:tcW w:w="19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127259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B987AB" w14:textId="77777777" w:rsidR="00B15914" w:rsidRDefault="00B15914" w:rsidP="005A4E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essory Sec system protein Asp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96729A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0B762B9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7</w:t>
            </w:r>
          </w:p>
        </w:tc>
      </w:tr>
      <w:tr w:rsidR="00B15914" w14:paraId="6E53614B" w14:textId="77777777" w:rsidTr="005A4E89">
        <w:trPr>
          <w:trHeight w:val="320"/>
        </w:trPr>
        <w:tc>
          <w:tcPr>
            <w:tcW w:w="19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1B742BA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87B820" w14:textId="77777777" w:rsidR="00B15914" w:rsidRDefault="00B15914" w:rsidP="005A4E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essory Sec system protein Asp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AFACAB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97FFE80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7</w:t>
            </w:r>
          </w:p>
        </w:tc>
      </w:tr>
      <w:tr w:rsidR="00B15914" w14:paraId="1481CF28" w14:textId="77777777" w:rsidTr="005A4E89">
        <w:trPr>
          <w:trHeight w:val="320"/>
        </w:trPr>
        <w:tc>
          <w:tcPr>
            <w:tcW w:w="19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FC87090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92F099" w14:textId="77777777" w:rsidR="00B15914" w:rsidRDefault="00B15914" w:rsidP="005A4E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essory Sec system protein translocase subunit SecY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24DE77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07786F9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7</w:t>
            </w:r>
          </w:p>
        </w:tc>
      </w:tr>
      <w:tr w:rsidR="00B15914" w14:paraId="035520DB" w14:textId="77777777" w:rsidTr="005A4E89">
        <w:trPr>
          <w:trHeight w:val="320"/>
        </w:trPr>
        <w:tc>
          <w:tcPr>
            <w:tcW w:w="19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2F4FD0F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9D05E3" w14:textId="77777777" w:rsidR="00B15914" w:rsidRDefault="00B15914" w:rsidP="005A4E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ycosyltransferase </w:t>
            </w:r>
            <w:proofErr w:type="spellStart"/>
            <w:r>
              <w:rPr>
                <w:color w:val="000000"/>
                <w:sz w:val="20"/>
                <w:szCs w:val="20"/>
              </w:rPr>
              <w:t>GlyF</w:t>
            </w:r>
            <w:proofErr w:type="spellEnd"/>
            <w:r>
              <w:rPr>
                <w:color w:val="000000"/>
                <w:sz w:val="20"/>
                <w:szCs w:val="20"/>
              </w:rPr>
              <w:t>; Glycosyl transferase family 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F79C58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335D5BA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7</w:t>
            </w:r>
          </w:p>
        </w:tc>
      </w:tr>
      <w:tr w:rsidR="00B15914" w14:paraId="1FB3FA9A" w14:textId="77777777" w:rsidTr="005A4E89">
        <w:trPr>
          <w:trHeight w:val="320"/>
        </w:trPr>
        <w:tc>
          <w:tcPr>
            <w:tcW w:w="19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DA34B1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2460EB" w14:textId="77777777" w:rsidR="00B15914" w:rsidRDefault="00B15914" w:rsidP="005A4E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ycosyl transferase family 2; Glycosyltransferase </w:t>
            </w:r>
            <w:proofErr w:type="spellStart"/>
            <w:r>
              <w:rPr>
                <w:color w:val="000000"/>
                <w:sz w:val="20"/>
                <w:szCs w:val="20"/>
              </w:rPr>
              <w:t>GlyG</w:t>
            </w:r>
            <w:proofErr w:type="spellEnd"/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A6D018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D89EF74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7</w:t>
            </w:r>
          </w:p>
        </w:tc>
      </w:tr>
      <w:tr w:rsidR="00B15914" w14:paraId="6F0110D2" w14:textId="77777777" w:rsidTr="005A4E89">
        <w:trPr>
          <w:trHeight w:val="320"/>
        </w:trPr>
        <w:tc>
          <w:tcPr>
            <w:tcW w:w="19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6A1A808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B81CB1" w14:textId="77777777" w:rsidR="00B15914" w:rsidRDefault="00B15914" w:rsidP="005A4E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essory Sec system protein Asp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31675A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E56B240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7</w:t>
            </w:r>
          </w:p>
        </w:tc>
      </w:tr>
      <w:tr w:rsidR="00B15914" w14:paraId="767B6F51" w14:textId="77777777" w:rsidTr="005A4E89">
        <w:trPr>
          <w:trHeight w:val="320"/>
        </w:trPr>
        <w:tc>
          <w:tcPr>
            <w:tcW w:w="19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6EF44BF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2D21FC" w14:textId="77777777" w:rsidR="00B15914" w:rsidRDefault="00B15914" w:rsidP="005A4E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ycosyltransferase </w:t>
            </w:r>
            <w:proofErr w:type="spellStart"/>
            <w:r>
              <w:rPr>
                <w:color w:val="000000"/>
                <w:sz w:val="20"/>
                <w:szCs w:val="20"/>
              </w:rPr>
              <w:t>GlyE</w:t>
            </w:r>
            <w:proofErr w:type="spellEnd"/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7DAF25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AB4D5D1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7</w:t>
            </w:r>
          </w:p>
        </w:tc>
      </w:tr>
      <w:tr w:rsidR="00B15914" w14:paraId="76813065" w14:textId="77777777" w:rsidTr="005A4E89">
        <w:trPr>
          <w:trHeight w:val="320"/>
        </w:trPr>
        <w:tc>
          <w:tcPr>
            <w:tcW w:w="19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86A76B3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58B008" w14:textId="77777777" w:rsidR="00B15914" w:rsidRDefault="00B15914" w:rsidP="005A4E89">
            <w:pPr>
              <w:rPr>
                <w:color w:val="000000"/>
              </w:rPr>
            </w:pPr>
            <w:r>
              <w:rPr>
                <w:color w:val="000000"/>
              </w:rPr>
              <w:t xml:space="preserve">sugar transferase </w:t>
            </w:r>
            <w:r>
              <w:rPr>
                <w:color w:val="000000"/>
                <w:sz w:val="20"/>
                <w:szCs w:val="20"/>
              </w:rPr>
              <w:t>gtf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65F841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2F184D2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7</w:t>
            </w:r>
          </w:p>
        </w:tc>
      </w:tr>
      <w:tr w:rsidR="00B15914" w14:paraId="0A2052B1" w14:textId="77777777" w:rsidTr="005A4E89">
        <w:trPr>
          <w:trHeight w:val="320"/>
        </w:trPr>
        <w:tc>
          <w:tcPr>
            <w:tcW w:w="19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52A972A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F6057D" w14:textId="77777777" w:rsidR="00B15914" w:rsidRDefault="00B15914" w:rsidP="005A4E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essory Sec system translocase SecA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3D8771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D81DDA1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0</w:t>
            </w:r>
          </w:p>
        </w:tc>
      </w:tr>
      <w:tr w:rsidR="00B15914" w14:paraId="7FA78D96" w14:textId="77777777" w:rsidTr="005A4E89">
        <w:trPr>
          <w:trHeight w:val="320"/>
        </w:trPr>
        <w:tc>
          <w:tcPr>
            <w:tcW w:w="19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51104AE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ED396A" w14:textId="77777777" w:rsidR="00B15914" w:rsidRDefault="00B15914" w:rsidP="005A4E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ccessory Sec system glycosylation chaperone </w:t>
            </w:r>
            <w:proofErr w:type="spellStart"/>
            <w:r>
              <w:rPr>
                <w:color w:val="000000"/>
                <w:sz w:val="20"/>
                <w:szCs w:val="20"/>
              </w:rPr>
              <w:t>GtfB</w:t>
            </w:r>
            <w:proofErr w:type="spellEnd"/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C065CF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30E88EC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0</w:t>
            </w:r>
          </w:p>
        </w:tc>
      </w:tr>
      <w:tr w:rsidR="00B15914" w14:paraId="145E8AF5" w14:textId="77777777" w:rsidTr="005A4E89">
        <w:trPr>
          <w:trHeight w:val="108"/>
        </w:trPr>
        <w:tc>
          <w:tcPr>
            <w:tcW w:w="1980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EFBB1C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EA18AE" w14:textId="77777777" w:rsidR="00B15914" w:rsidRDefault="00B15914" w:rsidP="005A4E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ccessory Sec system glycosyltransferase </w:t>
            </w:r>
            <w:proofErr w:type="spellStart"/>
            <w:r>
              <w:rPr>
                <w:color w:val="000000"/>
                <w:sz w:val="20"/>
                <w:szCs w:val="20"/>
              </w:rPr>
              <w:t>GtfA</w:t>
            </w:r>
            <w:proofErr w:type="spellEnd"/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C1C08D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304A5EE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0</w:t>
            </w:r>
          </w:p>
        </w:tc>
      </w:tr>
      <w:tr w:rsidR="00B15914" w14:paraId="19BAA141" w14:textId="77777777" w:rsidTr="005A4E89">
        <w:trPr>
          <w:trHeight w:val="320"/>
        </w:trPr>
        <w:tc>
          <w:tcPr>
            <w:tcW w:w="1980" w:type="dxa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A059746" w14:textId="77777777" w:rsidR="00B15914" w:rsidRDefault="00B15914" w:rsidP="005A4E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F GPSC14 ST2059</w:t>
            </w: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8909BC" w14:textId="77777777" w:rsidR="00B15914" w:rsidRDefault="00B15914" w:rsidP="005A4E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acrolide efflux MFS transporter </w:t>
            </w:r>
            <w:proofErr w:type="spellStart"/>
            <w:r>
              <w:rPr>
                <w:color w:val="000000"/>
                <w:sz w:val="20"/>
                <w:szCs w:val="20"/>
              </w:rPr>
              <w:t>Mef</w:t>
            </w:r>
            <w:proofErr w:type="spellEnd"/>
            <w:r>
              <w:rPr>
                <w:color w:val="000000"/>
                <w:sz w:val="20"/>
                <w:szCs w:val="20"/>
              </w:rPr>
              <w:t>(A)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4738B5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6572F33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6</w:t>
            </w:r>
          </w:p>
        </w:tc>
      </w:tr>
      <w:tr w:rsidR="00B15914" w14:paraId="5268F931" w14:textId="77777777" w:rsidTr="005A4E89">
        <w:trPr>
          <w:trHeight w:val="320"/>
        </w:trPr>
        <w:tc>
          <w:tcPr>
            <w:tcW w:w="19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7C8F968" w14:textId="77777777" w:rsidR="00B15914" w:rsidRDefault="00B15914" w:rsidP="005A4E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14C67F" w14:textId="77777777" w:rsidR="00B15914" w:rsidRDefault="00B15914" w:rsidP="005A4E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BC-F type ribosomal protection protein </w:t>
            </w:r>
            <w:proofErr w:type="spellStart"/>
            <w:r>
              <w:rPr>
                <w:color w:val="000000"/>
                <w:sz w:val="20"/>
                <w:szCs w:val="20"/>
              </w:rPr>
              <w:t>Msr</w:t>
            </w:r>
            <w:proofErr w:type="spellEnd"/>
            <w:r>
              <w:rPr>
                <w:color w:val="000000"/>
                <w:sz w:val="20"/>
                <w:szCs w:val="20"/>
              </w:rPr>
              <w:t>(D)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0FED6D" w14:textId="77777777" w:rsidR="00B15914" w:rsidRDefault="00B15914" w:rsidP="005A4E8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A1428AA" w14:textId="77777777" w:rsidR="00B15914" w:rsidRDefault="00B15914" w:rsidP="005A4E8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6</w:t>
            </w:r>
          </w:p>
        </w:tc>
      </w:tr>
      <w:tr w:rsidR="00B15914" w14:paraId="7A7DB990" w14:textId="77777777" w:rsidTr="005A4E89">
        <w:trPr>
          <w:trHeight w:val="320"/>
        </w:trPr>
        <w:tc>
          <w:tcPr>
            <w:tcW w:w="19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02CBB2C" w14:textId="77777777" w:rsidR="00B15914" w:rsidRDefault="00B15914" w:rsidP="005A4E89">
            <w:pPr>
              <w:rPr>
                <w:sz w:val="20"/>
                <w:szCs w:val="20"/>
              </w:rPr>
            </w:pP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154FD0" w14:textId="77777777" w:rsidR="00B15914" w:rsidRDefault="00B15914" w:rsidP="005A4E8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antibioti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biosynthesis protei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A3CDAF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A16746F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7</w:t>
            </w:r>
          </w:p>
        </w:tc>
      </w:tr>
      <w:tr w:rsidR="00B15914" w14:paraId="6E8AFD5F" w14:textId="77777777" w:rsidTr="005A4E89">
        <w:trPr>
          <w:trHeight w:val="320"/>
        </w:trPr>
        <w:tc>
          <w:tcPr>
            <w:tcW w:w="19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444B117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4A88DD" w14:textId="77777777" w:rsidR="00B15914" w:rsidRDefault="00B15914" w:rsidP="005A4E8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antibioti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fflux protei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714108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BD892F7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7</w:t>
            </w:r>
          </w:p>
        </w:tc>
      </w:tr>
      <w:tr w:rsidR="00B15914" w14:paraId="0A0B9BE3" w14:textId="77777777" w:rsidTr="005A4E89">
        <w:trPr>
          <w:trHeight w:val="320"/>
        </w:trPr>
        <w:tc>
          <w:tcPr>
            <w:tcW w:w="198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527183A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D94682" w14:textId="77777777" w:rsidR="00B15914" w:rsidRDefault="00B15914" w:rsidP="005A4E8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antibioti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biosynthesis protei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72B01C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BDAF592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7</w:t>
            </w:r>
          </w:p>
        </w:tc>
      </w:tr>
      <w:tr w:rsidR="00B15914" w14:paraId="361B5B0A" w14:textId="77777777" w:rsidTr="005A4E89">
        <w:trPr>
          <w:trHeight w:val="108"/>
        </w:trPr>
        <w:tc>
          <w:tcPr>
            <w:tcW w:w="1980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680FA1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2C8E3A" w14:textId="77777777" w:rsidR="00B15914" w:rsidRDefault="00B15914" w:rsidP="005A4E8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hiazolylpeptide</w:t>
            </w:r>
            <w:proofErr w:type="spellEnd"/>
            <w:r>
              <w:rPr>
                <w:color w:val="000000"/>
                <w:sz w:val="20"/>
                <w:szCs w:val="20"/>
              </w:rPr>
              <w:t>-type bacterioci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58E891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2DEBD93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7</w:t>
            </w:r>
          </w:p>
        </w:tc>
      </w:tr>
      <w:tr w:rsidR="00B15914" w14:paraId="2B5FFF99" w14:textId="77777777" w:rsidTr="005A4E89">
        <w:trPr>
          <w:trHeight w:val="108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804FAC" w14:textId="77777777" w:rsidR="00B15914" w:rsidRDefault="00B15914" w:rsidP="005A4E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GPSC9 cluster C</w:t>
            </w: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7D5D71" w14:textId="77777777" w:rsidR="00B15914" w:rsidRDefault="00B15914" w:rsidP="005A4E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oline binding protein </w:t>
            </w:r>
            <w:proofErr w:type="spellStart"/>
            <w:r>
              <w:rPr>
                <w:color w:val="000000"/>
                <w:sz w:val="20"/>
                <w:szCs w:val="20"/>
              </w:rPr>
              <w:t>Pcp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76775E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06CE1749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3</w:t>
            </w:r>
          </w:p>
        </w:tc>
      </w:tr>
      <w:tr w:rsidR="00B15914" w14:paraId="58026254" w14:textId="77777777" w:rsidTr="005A4E89">
        <w:trPr>
          <w:trHeight w:val="273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DD4D47" w14:textId="77777777" w:rsidR="00B15914" w:rsidRDefault="00B15914" w:rsidP="005A4E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4 GPSC </w:t>
            </w:r>
            <w:r w:rsidRPr="001D16E4">
              <w:rPr>
                <w:sz w:val="20"/>
                <w:szCs w:val="20"/>
              </w:rPr>
              <w:t>ST18728</w:t>
            </w: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EA5536" w14:textId="77777777" w:rsidR="00B15914" w:rsidRDefault="00B15914" w:rsidP="005A4E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Zinc metalloprotease </w:t>
            </w:r>
            <w:proofErr w:type="spellStart"/>
            <w:r>
              <w:rPr>
                <w:color w:val="000000"/>
                <w:sz w:val="20"/>
                <w:szCs w:val="20"/>
              </w:rPr>
              <w:t>ZmpB</w:t>
            </w:r>
            <w:proofErr w:type="spellEnd"/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D3F033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5B2D0D6" w14:textId="77777777" w:rsidR="00B15914" w:rsidRDefault="00B15914" w:rsidP="005A4E8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2</w:t>
            </w:r>
          </w:p>
        </w:tc>
      </w:tr>
    </w:tbl>
    <w:p w14:paraId="6E832062" w14:textId="77777777" w:rsidR="00B15914" w:rsidRDefault="00B15914" w:rsidP="00B15914">
      <w:r w:rsidRPr="00AF20B3">
        <w:t>Sensitivity is the presence of this gene within target genotype and specifi</w:t>
      </w:r>
      <w:r>
        <w:t>ci</w:t>
      </w:r>
      <w:r w:rsidRPr="00AF20B3">
        <w:t xml:space="preserve">ty is the </w:t>
      </w:r>
      <w:r>
        <w:t>absent</w:t>
      </w:r>
      <w:r w:rsidRPr="00AF20B3">
        <w:t xml:space="preserve"> of this gene within no</w:t>
      </w:r>
      <w:r>
        <w:t>n-</w:t>
      </w:r>
      <w:r w:rsidRPr="00AF20B3">
        <w:t>target genotype</w:t>
      </w:r>
      <w:r>
        <w:t>.</w:t>
      </w:r>
    </w:p>
    <w:p w14:paraId="5595371A" w14:textId="64BFE3F9" w:rsidR="0047190A" w:rsidRDefault="0047190A" w:rsidP="0047190A"/>
    <w:p w14:paraId="3364824A" w14:textId="77777777" w:rsidR="003F104B" w:rsidRDefault="003F104B"/>
    <w:sectPr w:rsidR="003F10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Rob Heyderman" w:date="2024-02-20T12:02:00Z" w:initials="RSH">
    <w:p w14:paraId="377E30B6" w14:textId="77777777" w:rsidR="00B15914" w:rsidRDefault="00B15914" w:rsidP="00B15914">
      <w:pPr>
        <w:pStyle w:val="CommentText"/>
      </w:pPr>
      <w:r>
        <w:rPr>
          <w:rStyle w:val="CommentReference"/>
        </w:rPr>
        <w:annotationRef/>
      </w:r>
      <w:r>
        <w:t>Can you format this table as it would be in a paper. See table for house format</w:t>
      </w:r>
    </w:p>
  </w:comment>
  <w:comment w:id="1" w:author="Cave, Rory" w:date="2024-02-23T09:35:00Z" w:initials="RC">
    <w:p w14:paraId="7F1F792D" w14:textId="77777777" w:rsidR="00B15914" w:rsidRDefault="00B15914" w:rsidP="00B15914">
      <w:r>
        <w:rPr>
          <w:rStyle w:val="CommentReference"/>
        </w:rPr>
        <w:annotationRef/>
      </w:r>
      <w:r>
        <w:rPr>
          <w:sz w:val="20"/>
          <w:szCs w:val="20"/>
        </w:rPr>
        <w:t>No stated format for table. Also, I checked papers in the journal table and they seem to be in the same format to this one</w:t>
      </w:r>
    </w:p>
  </w:comment>
  <w:comment w:id="2" w:author="Rob Heyderman" w:date="2024-02-20T15:02:00Z" w:initials="RSH">
    <w:p w14:paraId="7578A2FD" w14:textId="77777777" w:rsidR="00B15914" w:rsidRDefault="00B15914" w:rsidP="00B15914">
      <w:pPr>
        <w:pStyle w:val="CommentText"/>
      </w:pPr>
      <w:r>
        <w:rPr>
          <w:rStyle w:val="CommentReference"/>
        </w:rPr>
        <w:annotationRef/>
      </w:r>
      <w:r>
        <w:t>Put table in paper format</w:t>
      </w:r>
    </w:p>
  </w:comment>
  <w:comment w:id="3" w:author="Cave, Rory" w:date="2024-02-23T09:35:00Z" w:initials="RC">
    <w:p w14:paraId="3011B6A0" w14:textId="77777777" w:rsidR="00B15914" w:rsidRDefault="00B15914" w:rsidP="00B15914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No stated format for table. Also, I checked papers in the journal table and they seem to be in the same format to this on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77E30B6" w15:done="0"/>
  <w15:commentEx w15:paraId="7F1F792D" w15:paraIdParent="377E30B6" w15:done="0"/>
  <w15:commentEx w15:paraId="7578A2FD" w15:done="0"/>
  <w15:commentEx w15:paraId="3011B6A0" w15:paraIdParent="7578A2F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13917416" w16cex:dateUtc="2024-02-20T12:02:00Z"/>
  <w16cex:commentExtensible w16cex:durableId="593223CC" w16cex:dateUtc="2024-02-23T09:35:00Z"/>
  <w16cex:commentExtensible w16cex:durableId="10E9AB63" w16cex:dateUtc="2024-02-20T15:02:00Z"/>
  <w16cex:commentExtensible w16cex:durableId="1CF46161" w16cex:dateUtc="2024-02-23T09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77E30B6" w16cid:durableId="13917416"/>
  <w16cid:commentId w16cid:paraId="7F1F792D" w16cid:durableId="593223CC"/>
  <w16cid:commentId w16cid:paraId="7578A2FD" w16cid:durableId="10E9AB63"/>
  <w16cid:commentId w16cid:paraId="3011B6A0" w16cid:durableId="1CF4616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ob Heyderman">
    <w15:presenceInfo w15:providerId="None" w15:userId="Rob Heyderman"/>
  </w15:person>
  <w15:person w15:author="Cave, Rory">
    <w15:presenceInfo w15:providerId="AD" w15:userId="S::rekgrca@ucl.ac.uk::17d1dbbd-f3ee-4700-a227-c94d53c2aa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3A9"/>
    <w:rsid w:val="002C0B95"/>
    <w:rsid w:val="00374D6D"/>
    <w:rsid w:val="003F104B"/>
    <w:rsid w:val="00420E79"/>
    <w:rsid w:val="004441EB"/>
    <w:rsid w:val="00470D2F"/>
    <w:rsid w:val="0047190A"/>
    <w:rsid w:val="007023A9"/>
    <w:rsid w:val="00820D0C"/>
    <w:rsid w:val="009908E6"/>
    <w:rsid w:val="009D1D99"/>
    <w:rsid w:val="00B15914"/>
    <w:rsid w:val="00B346A3"/>
    <w:rsid w:val="00BA3FB8"/>
    <w:rsid w:val="00BD7855"/>
    <w:rsid w:val="00CB6314"/>
    <w:rsid w:val="00D76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BFEBF8"/>
  <w15:chartTrackingRefBased/>
  <w15:docId w15:val="{BAFF2E8C-8E72-F044-917F-1CF43F49B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3A9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23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23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23A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23A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23A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23A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23A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23A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23A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3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23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23A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23A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23A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23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23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23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23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23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023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23A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23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23A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23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23A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23A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23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23A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23A9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4719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190A"/>
    <w:rPr>
      <w:rFonts w:ascii="Calibri" w:eastAsia="Calibri" w:hAnsi="Calibri" w:cs="Calibri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7190A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15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microsoft.com/office/2018/08/relationships/commentsExtensible" Target="commentsExtensible.xml"/><Relationship Id="rId4" Type="http://schemas.openxmlformats.org/officeDocument/2006/relationships/image" Target="media/image1.emf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93</Words>
  <Characters>281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e, Rory</dc:creator>
  <cp:keywords/>
  <dc:description/>
  <cp:lastModifiedBy>Cave, Rory</cp:lastModifiedBy>
  <cp:revision>2</cp:revision>
  <dcterms:created xsi:type="dcterms:W3CDTF">2024-02-27T14:19:00Z</dcterms:created>
  <dcterms:modified xsi:type="dcterms:W3CDTF">2024-02-27T14:19:00Z</dcterms:modified>
</cp:coreProperties>
</file>